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46A02" w14:textId="4B86AA9A" w:rsidR="00BB5378" w:rsidRDefault="00BB5378" w:rsidP="007448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177F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243DC1" w:rsidRPr="00B177FB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E9771E" w:rsidRPr="00B177FB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C81FCB" w:rsidRPr="00B177FB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Pr="00B177F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4484F" w:rsidRPr="00B177FB">
        <w:rPr>
          <w:rFonts w:ascii="Times New Roman" w:hAnsi="Times New Roman" w:cs="Times New Roman"/>
          <w:sz w:val="22"/>
          <w:szCs w:val="22"/>
          <w:lang w:val="en-US"/>
        </w:rPr>
        <w:t xml:space="preserve">Antibiotic susceptibility profiles for the ST773 NDM-1 producing </w:t>
      </w:r>
      <w:r w:rsidR="0074484F" w:rsidRPr="00B177FB">
        <w:rPr>
          <w:rFonts w:ascii="Times New Roman" w:hAnsi="Times New Roman" w:cs="Times New Roman"/>
          <w:i/>
          <w:iCs/>
          <w:sz w:val="22"/>
          <w:szCs w:val="22"/>
          <w:lang w:val="en-US"/>
        </w:rPr>
        <w:t>P. aeruginosa</w:t>
      </w:r>
      <w:r w:rsidR="0074484F" w:rsidRPr="00B177FB">
        <w:rPr>
          <w:rFonts w:ascii="Times New Roman" w:hAnsi="Times New Roman" w:cs="Times New Roman"/>
          <w:sz w:val="22"/>
          <w:szCs w:val="22"/>
          <w:lang w:val="en-US"/>
        </w:rPr>
        <w:t xml:space="preserve"> isolates from the Czech Republic.</w:t>
      </w:r>
    </w:p>
    <w:p w14:paraId="084BB46F" w14:textId="5B55BBAC" w:rsidR="00B177FB" w:rsidRDefault="00B177FB" w:rsidP="007448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30D9BEA" w14:textId="77777777" w:rsidR="00B177FB" w:rsidRPr="00B177FB" w:rsidRDefault="00B177FB" w:rsidP="0074484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Light"/>
        <w:tblpPr w:leftFromText="141" w:rightFromText="141" w:vertAnchor="page" w:horzAnchor="margin" w:tblpY="2208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567"/>
        <w:gridCol w:w="567"/>
        <w:gridCol w:w="567"/>
        <w:gridCol w:w="709"/>
        <w:gridCol w:w="709"/>
        <w:gridCol w:w="567"/>
        <w:gridCol w:w="708"/>
        <w:gridCol w:w="567"/>
        <w:gridCol w:w="567"/>
        <w:gridCol w:w="567"/>
        <w:gridCol w:w="596"/>
        <w:gridCol w:w="709"/>
      </w:tblGrid>
      <w:tr w:rsidR="00661A2B" w:rsidRPr="009F3C7D" w14:paraId="2B954261" w14:textId="17F46088" w:rsidTr="00E9771E">
        <w:trPr>
          <w:trHeight w:val="315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64AABE2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7400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0B826" w14:textId="77777777" w:rsidR="00661A2B" w:rsidRPr="009F3C7D" w:rsidRDefault="00661A2B" w:rsidP="006931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 (mg/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27FBEE" w14:textId="1801F113" w:rsidR="00661A2B" w:rsidRPr="009F3C7D" w:rsidRDefault="00661A2B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DT (mm)</w:t>
            </w:r>
          </w:p>
        </w:tc>
      </w:tr>
      <w:tr w:rsidR="00E9771E" w:rsidRPr="009F3C7D" w14:paraId="5726B483" w14:textId="39F8879E" w:rsidTr="00E9771E">
        <w:trPr>
          <w:trHeight w:val="315"/>
        </w:trPr>
        <w:tc>
          <w:tcPr>
            <w:tcW w:w="1701" w:type="dxa"/>
            <w:vMerge/>
            <w:tcBorders>
              <w:bottom w:val="single" w:sz="4" w:space="0" w:color="auto"/>
            </w:tcBorders>
            <w:hideMark/>
          </w:tcPr>
          <w:p w14:paraId="18203C09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ABF2F9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94FBCC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C8393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z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A0564C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1B8EC8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415B29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52F8D4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20BB0D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B4B9FD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4FF7B4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DE713B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gc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AD127" w14:textId="77777777" w:rsidR="00661A2B" w:rsidRPr="009F3C7D" w:rsidRDefault="00661A2B" w:rsidP="00693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F3C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x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78E0B" w14:textId="5837747C" w:rsidR="00661A2B" w:rsidRPr="009F3C7D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dc</w:t>
            </w:r>
            <w:proofErr w:type="spellEnd"/>
          </w:p>
        </w:tc>
      </w:tr>
      <w:tr w:rsidR="00E9771E" w:rsidRPr="009F3C7D" w14:paraId="3D951A71" w14:textId="1B910714" w:rsidTr="00E9771E">
        <w:trPr>
          <w:trHeight w:val="315"/>
        </w:trPr>
        <w:tc>
          <w:tcPr>
            <w:tcW w:w="1701" w:type="dxa"/>
            <w:hideMark/>
          </w:tcPr>
          <w:p w14:paraId="02E7DC70" w14:textId="09B4B5F1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1002861 </w:t>
            </w:r>
          </w:p>
        </w:tc>
        <w:tc>
          <w:tcPr>
            <w:tcW w:w="709" w:type="dxa"/>
            <w:hideMark/>
          </w:tcPr>
          <w:p w14:paraId="140055CF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6BE8A49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570017A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3997CB1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0F57FDE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3DB3CBF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35A404F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7060445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382A7CB2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50FE906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50F6B42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236A3C3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5C93DE5" w14:textId="71FC77DE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6</w:t>
            </w:r>
          </w:p>
        </w:tc>
      </w:tr>
      <w:tr w:rsidR="00E9771E" w:rsidRPr="009F3C7D" w14:paraId="2A60933C" w14:textId="34583370" w:rsidTr="00E9771E">
        <w:trPr>
          <w:trHeight w:val="315"/>
        </w:trPr>
        <w:tc>
          <w:tcPr>
            <w:tcW w:w="1701" w:type="dxa"/>
            <w:hideMark/>
          </w:tcPr>
          <w:p w14:paraId="1C2442AF" w14:textId="21A54184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3072</w:t>
            </w:r>
          </w:p>
        </w:tc>
        <w:tc>
          <w:tcPr>
            <w:tcW w:w="709" w:type="dxa"/>
            <w:hideMark/>
          </w:tcPr>
          <w:p w14:paraId="361F010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5E78228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41D1172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0D719D3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5AA9185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hideMark/>
          </w:tcPr>
          <w:p w14:paraId="2418189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4B739E1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2D8588C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76DD8772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2BA206F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01F30B61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64083831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6BA20D6" w14:textId="7D8F811F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4</w:t>
            </w:r>
          </w:p>
        </w:tc>
      </w:tr>
      <w:tr w:rsidR="00E9771E" w:rsidRPr="009F3C7D" w14:paraId="670BE340" w14:textId="1D8A80B8" w:rsidTr="00E9771E">
        <w:trPr>
          <w:trHeight w:val="315"/>
        </w:trPr>
        <w:tc>
          <w:tcPr>
            <w:tcW w:w="1701" w:type="dxa"/>
            <w:hideMark/>
          </w:tcPr>
          <w:p w14:paraId="55FD30B3" w14:textId="0E6E3A16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132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6D421CF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1C5D2232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3BF5872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554E6C02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3C92733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hideMark/>
          </w:tcPr>
          <w:p w14:paraId="595A49A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77C7D172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47BAFD72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6B99E224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0985763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6014EEA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1E135761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578D78D" w14:textId="05597DAC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4</w:t>
            </w:r>
          </w:p>
        </w:tc>
      </w:tr>
      <w:tr w:rsidR="00E9771E" w:rsidRPr="009F3C7D" w14:paraId="56ED6789" w14:textId="67F22BB7" w:rsidTr="00E9771E">
        <w:trPr>
          <w:trHeight w:val="315"/>
        </w:trPr>
        <w:tc>
          <w:tcPr>
            <w:tcW w:w="1701" w:type="dxa"/>
            <w:hideMark/>
          </w:tcPr>
          <w:p w14:paraId="4E1A053C" w14:textId="6F19C383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134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5747B9B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75ACA96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7BEB9AEC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18A34D1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4BD140D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hideMark/>
          </w:tcPr>
          <w:p w14:paraId="35B1A85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7B93CD7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703E79D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27D41F45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0FC0538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605194D2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34C7254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083F01C" w14:textId="5536E941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4</w:t>
            </w:r>
          </w:p>
        </w:tc>
      </w:tr>
      <w:tr w:rsidR="00E9771E" w:rsidRPr="009F3C7D" w14:paraId="08E3C928" w14:textId="709F39D6" w:rsidTr="00E9771E">
        <w:trPr>
          <w:trHeight w:val="315"/>
        </w:trPr>
        <w:tc>
          <w:tcPr>
            <w:tcW w:w="1701" w:type="dxa"/>
            <w:hideMark/>
          </w:tcPr>
          <w:p w14:paraId="6CA9D7B2" w14:textId="0A50BE9B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6815</w:t>
            </w:r>
          </w:p>
        </w:tc>
        <w:tc>
          <w:tcPr>
            <w:tcW w:w="709" w:type="dxa"/>
            <w:hideMark/>
          </w:tcPr>
          <w:p w14:paraId="4AC4BB3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784E975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7A10386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5B50749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3895FFC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hideMark/>
          </w:tcPr>
          <w:p w14:paraId="6D833CB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5EBDA2E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2C206BF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72D9AA1B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235FB86F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2A33401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0B2E439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77AB484" w14:textId="369F3E2D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5</w:t>
            </w:r>
          </w:p>
        </w:tc>
      </w:tr>
      <w:tr w:rsidR="00E9771E" w:rsidRPr="009F3C7D" w14:paraId="330BFCE2" w14:textId="296BE37A" w:rsidTr="00E9771E">
        <w:trPr>
          <w:trHeight w:val="315"/>
        </w:trPr>
        <w:tc>
          <w:tcPr>
            <w:tcW w:w="1701" w:type="dxa"/>
            <w:hideMark/>
          </w:tcPr>
          <w:p w14:paraId="25A8BA15" w14:textId="76F44E94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145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hideMark/>
          </w:tcPr>
          <w:p w14:paraId="54F7741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342DACF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575136F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61B6037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1EAF910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505B4DC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59C3806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3C225A6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0CF2A026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52F681E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55E292A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7020BD5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B0289A7" w14:textId="16211CD7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3</w:t>
            </w:r>
          </w:p>
        </w:tc>
      </w:tr>
      <w:tr w:rsidR="00E9771E" w:rsidRPr="009F3C7D" w14:paraId="2F14DD19" w14:textId="1B678657" w:rsidTr="00E9771E">
        <w:trPr>
          <w:trHeight w:val="315"/>
        </w:trPr>
        <w:tc>
          <w:tcPr>
            <w:tcW w:w="1701" w:type="dxa"/>
            <w:hideMark/>
          </w:tcPr>
          <w:p w14:paraId="6DF13AF2" w14:textId="24C01736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151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5A6F55B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7C392F5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38DAFEB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446A9D1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4919DA7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7FDFEAC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4C3E369F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09C24E4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7E429FF5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5CFF7ED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50B24CF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6340269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9973B2" w14:textId="0F5C2B71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6</w:t>
            </w:r>
          </w:p>
        </w:tc>
      </w:tr>
      <w:tr w:rsidR="00E9771E" w:rsidRPr="009F3C7D" w14:paraId="0943080A" w14:textId="32F8676E" w:rsidTr="00E9771E">
        <w:trPr>
          <w:trHeight w:val="315"/>
        </w:trPr>
        <w:tc>
          <w:tcPr>
            <w:tcW w:w="1701" w:type="dxa"/>
            <w:hideMark/>
          </w:tcPr>
          <w:p w14:paraId="4E72E00C" w14:textId="5EB7FF6E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16148</w:t>
            </w:r>
          </w:p>
        </w:tc>
        <w:tc>
          <w:tcPr>
            <w:tcW w:w="709" w:type="dxa"/>
            <w:hideMark/>
          </w:tcPr>
          <w:p w14:paraId="280A0FA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2506D3E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11FC302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12CFAC2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440BE3D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1730146F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2A8CA6B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70E388E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6407CD06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1A51478F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3B32ED6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2BCA4197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A4B2DC" w14:textId="5DFB3E87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5</w:t>
            </w:r>
          </w:p>
        </w:tc>
      </w:tr>
      <w:tr w:rsidR="00E9771E" w:rsidRPr="009F3C7D" w14:paraId="180FD953" w14:textId="0F6EA234" w:rsidTr="00E9771E">
        <w:trPr>
          <w:trHeight w:val="315"/>
        </w:trPr>
        <w:tc>
          <w:tcPr>
            <w:tcW w:w="1701" w:type="dxa"/>
            <w:hideMark/>
          </w:tcPr>
          <w:p w14:paraId="6B98145D" w14:textId="47A71113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17058</w:t>
            </w:r>
          </w:p>
        </w:tc>
        <w:tc>
          <w:tcPr>
            <w:tcW w:w="709" w:type="dxa"/>
            <w:hideMark/>
          </w:tcPr>
          <w:p w14:paraId="44521E7C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1D6847B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449370E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675EFD5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422A185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</w:t>
            </w:r>
          </w:p>
        </w:tc>
        <w:tc>
          <w:tcPr>
            <w:tcW w:w="709" w:type="dxa"/>
            <w:hideMark/>
          </w:tcPr>
          <w:p w14:paraId="63F4E01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44453FA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2FA6A73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276A4E90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</w:t>
            </w:r>
          </w:p>
        </w:tc>
        <w:tc>
          <w:tcPr>
            <w:tcW w:w="567" w:type="dxa"/>
            <w:hideMark/>
          </w:tcPr>
          <w:p w14:paraId="3454B2C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305AFBD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2D7C63D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251572B" w14:textId="0A9AAEE4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4</w:t>
            </w:r>
          </w:p>
        </w:tc>
      </w:tr>
      <w:tr w:rsidR="00E9771E" w:rsidRPr="009F3C7D" w14:paraId="607E1F33" w14:textId="2589E1E4" w:rsidTr="00E9771E">
        <w:trPr>
          <w:trHeight w:val="315"/>
        </w:trPr>
        <w:tc>
          <w:tcPr>
            <w:tcW w:w="1701" w:type="dxa"/>
            <w:hideMark/>
          </w:tcPr>
          <w:p w14:paraId="3310F5EF" w14:textId="0BE89A5F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17991</w:t>
            </w:r>
          </w:p>
        </w:tc>
        <w:tc>
          <w:tcPr>
            <w:tcW w:w="709" w:type="dxa"/>
            <w:hideMark/>
          </w:tcPr>
          <w:p w14:paraId="2CB78ED1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18EEBC3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19B7977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3339C7D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4AB4F56C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hideMark/>
          </w:tcPr>
          <w:p w14:paraId="1B381A6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5259F061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5F67A8F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26C9922D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1DF993A7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0AA2363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0C0615C7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5ABB66E" w14:textId="6B341F3E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4</w:t>
            </w:r>
          </w:p>
        </w:tc>
      </w:tr>
      <w:tr w:rsidR="00E9771E" w:rsidRPr="009F3C7D" w14:paraId="0354A4C7" w14:textId="17826232" w:rsidTr="00E9771E">
        <w:trPr>
          <w:trHeight w:val="315"/>
        </w:trPr>
        <w:tc>
          <w:tcPr>
            <w:tcW w:w="1701" w:type="dxa"/>
            <w:hideMark/>
          </w:tcPr>
          <w:p w14:paraId="617FD24C" w14:textId="6FBF5670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89882</w:t>
            </w:r>
          </w:p>
        </w:tc>
        <w:tc>
          <w:tcPr>
            <w:tcW w:w="709" w:type="dxa"/>
            <w:hideMark/>
          </w:tcPr>
          <w:p w14:paraId="7FB3A797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2A3140F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3E96405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252EFFB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17147BC7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07DD3D8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4D8E8C1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70A1D1C1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0AF8D32D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06CA14C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118BEF5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40687B72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FFDCF88" w14:textId="499F7320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5</w:t>
            </w:r>
          </w:p>
        </w:tc>
      </w:tr>
      <w:tr w:rsidR="00E9771E" w:rsidRPr="009F3C7D" w14:paraId="45A62430" w14:textId="470F9D86" w:rsidTr="00E9771E">
        <w:trPr>
          <w:trHeight w:val="315"/>
        </w:trPr>
        <w:tc>
          <w:tcPr>
            <w:tcW w:w="1701" w:type="dxa"/>
            <w:hideMark/>
          </w:tcPr>
          <w:p w14:paraId="61420A08" w14:textId="084CC2E4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19629</w:t>
            </w:r>
          </w:p>
        </w:tc>
        <w:tc>
          <w:tcPr>
            <w:tcW w:w="709" w:type="dxa"/>
            <w:hideMark/>
          </w:tcPr>
          <w:p w14:paraId="3D87C76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1CF9738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hideMark/>
          </w:tcPr>
          <w:p w14:paraId="28D1522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hideMark/>
          </w:tcPr>
          <w:p w14:paraId="0149EC7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0C01C84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3B6D425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6996837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4E3F5B61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6FA17393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</w:t>
            </w:r>
          </w:p>
        </w:tc>
        <w:tc>
          <w:tcPr>
            <w:tcW w:w="567" w:type="dxa"/>
            <w:hideMark/>
          </w:tcPr>
          <w:p w14:paraId="1FDBB85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4B3C288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5DEC19C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D1B071B" w14:textId="05107828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4</w:t>
            </w:r>
          </w:p>
        </w:tc>
      </w:tr>
      <w:tr w:rsidR="00E9771E" w:rsidRPr="009F3C7D" w14:paraId="502B1421" w14:textId="50EC6016" w:rsidTr="00E9771E">
        <w:trPr>
          <w:trHeight w:val="315"/>
        </w:trPr>
        <w:tc>
          <w:tcPr>
            <w:tcW w:w="1701" w:type="dxa"/>
            <w:hideMark/>
          </w:tcPr>
          <w:p w14:paraId="11C71C0F" w14:textId="5FAB01D2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19706</w:t>
            </w:r>
          </w:p>
        </w:tc>
        <w:tc>
          <w:tcPr>
            <w:tcW w:w="709" w:type="dxa"/>
            <w:hideMark/>
          </w:tcPr>
          <w:p w14:paraId="1E8C1E07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0068BD5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hideMark/>
          </w:tcPr>
          <w:p w14:paraId="4D33D74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58D63BCC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2DC0DF2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5B3D66B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5D9A068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78F9E5B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25EDF0C0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3439BEC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2659C28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5C875DEC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72F1E8F" w14:textId="63DE4EBA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5</w:t>
            </w:r>
          </w:p>
        </w:tc>
      </w:tr>
      <w:tr w:rsidR="00E9771E" w:rsidRPr="009F3C7D" w14:paraId="61B338BE" w14:textId="05B42361" w:rsidTr="00E9771E">
        <w:trPr>
          <w:trHeight w:val="315"/>
        </w:trPr>
        <w:tc>
          <w:tcPr>
            <w:tcW w:w="1701" w:type="dxa"/>
            <w:hideMark/>
          </w:tcPr>
          <w:p w14:paraId="1FB01753" w14:textId="72CBCE6C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75</w:t>
            </w:r>
          </w:p>
        </w:tc>
        <w:tc>
          <w:tcPr>
            <w:tcW w:w="709" w:type="dxa"/>
            <w:hideMark/>
          </w:tcPr>
          <w:p w14:paraId="417B7CC1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396DDB6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46867F0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30C3A7A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5D046EE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0E1FE36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7863721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1A1D5C8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7373CECE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</w:t>
            </w:r>
          </w:p>
        </w:tc>
        <w:tc>
          <w:tcPr>
            <w:tcW w:w="567" w:type="dxa"/>
            <w:hideMark/>
          </w:tcPr>
          <w:p w14:paraId="3CD1A94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5257C6C2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0C70E2A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BDE207" w14:textId="627F1840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4</w:t>
            </w:r>
          </w:p>
        </w:tc>
      </w:tr>
      <w:tr w:rsidR="00E9771E" w:rsidRPr="009F3C7D" w14:paraId="26D86DEA" w14:textId="119523AD" w:rsidTr="00E9771E">
        <w:trPr>
          <w:trHeight w:val="315"/>
        </w:trPr>
        <w:tc>
          <w:tcPr>
            <w:tcW w:w="1701" w:type="dxa"/>
            <w:hideMark/>
          </w:tcPr>
          <w:p w14:paraId="3394AD56" w14:textId="13091FD1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89</w:t>
            </w:r>
          </w:p>
        </w:tc>
        <w:tc>
          <w:tcPr>
            <w:tcW w:w="709" w:type="dxa"/>
            <w:hideMark/>
          </w:tcPr>
          <w:p w14:paraId="69CA8DB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1AAA83C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1A8E909C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6A4E7B4C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5FDD0F8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3EA90CE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7661AEFF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1C8350B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74BD5646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1EA39FB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0631D7E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4134EF9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186645D" w14:textId="40D2318E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4</w:t>
            </w:r>
          </w:p>
        </w:tc>
      </w:tr>
      <w:tr w:rsidR="00E9771E" w:rsidRPr="009F3C7D" w14:paraId="13F6EB7F" w14:textId="3BC50652" w:rsidTr="00E9771E">
        <w:trPr>
          <w:trHeight w:val="315"/>
        </w:trPr>
        <w:tc>
          <w:tcPr>
            <w:tcW w:w="1701" w:type="dxa"/>
            <w:hideMark/>
          </w:tcPr>
          <w:p w14:paraId="57FD7FBA" w14:textId="0E28E41F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225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hideMark/>
          </w:tcPr>
          <w:p w14:paraId="3319D49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00FE874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3F981BB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496AFC9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28680C8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3AB4BC2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42A317B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05D1580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4B2B56F1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58B3373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6E590BE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692A39C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0905D05" w14:textId="5AC3FA6A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5</w:t>
            </w:r>
          </w:p>
        </w:tc>
      </w:tr>
      <w:tr w:rsidR="00E9771E" w:rsidRPr="009F3C7D" w14:paraId="0AA20CBA" w14:textId="0D4D4B82" w:rsidTr="00E9771E">
        <w:trPr>
          <w:trHeight w:val="315"/>
        </w:trPr>
        <w:tc>
          <w:tcPr>
            <w:tcW w:w="1701" w:type="dxa"/>
            <w:hideMark/>
          </w:tcPr>
          <w:p w14:paraId="02B53212" w14:textId="7081A2F9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23419</w:t>
            </w:r>
          </w:p>
        </w:tc>
        <w:tc>
          <w:tcPr>
            <w:tcW w:w="709" w:type="dxa"/>
            <w:hideMark/>
          </w:tcPr>
          <w:p w14:paraId="7C4E823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6AE6D2EC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34368F3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2C20DE9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0408F84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hideMark/>
          </w:tcPr>
          <w:p w14:paraId="67290A4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2C7BAA12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1F38467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4CF2FE9E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211EDBA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37DC5601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1ADC25C7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95660AA" w14:textId="2B6A8894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5</w:t>
            </w:r>
          </w:p>
        </w:tc>
      </w:tr>
      <w:tr w:rsidR="00E9771E" w:rsidRPr="009F3C7D" w14:paraId="5E6AD273" w14:textId="31C73A91" w:rsidTr="00E9771E">
        <w:trPr>
          <w:trHeight w:val="315"/>
        </w:trPr>
        <w:tc>
          <w:tcPr>
            <w:tcW w:w="1701" w:type="dxa"/>
            <w:hideMark/>
          </w:tcPr>
          <w:p w14:paraId="05CEEF5A" w14:textId="5A67E151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25008</w:t>
            </w:r>
          </w:p>
        </w:tc>
        <w:tc>
          <w:tcPr>
            <w:tcW w:w="709" w:type="dxa"/>
            <w:hideMark/>
          </w:tcPr>
          <w:p w14:paraId="6EC0F08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7AD7C0D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420E87B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67" w:type="dxa"/>
            <w:hideMark/>
          </w:tcPr>
          <w:p w14:paraId="427988E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4B86688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7E63DB2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57DA58A7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6E87EC9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6F8C223D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</w:t>
            </w:r>
          </w:p>
        </w:tc>
        <w:tc>
          <w:tcPr>
            <w:tcW w:w="567" w:type="dxa"/>
            <w:hideMark/>
          </w:tcPr>
          <w:p w14:paraId="6E0A5FC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1F09BC4D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5389897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31E9A3A" w14:textId="310667F7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5</w:t>
            </w:r>
          </w:p>
        </w:tc>
      </w:tr>
      <w:tr w:rsidR="00E9771E" w:rsidRPr="009F3C7D" w14:paraId="57377090" w14:textId="080F7CD7" w:rsidTr="00E9771E">
        <w:trPr>
          <w:trHeight w:val="315"/>
        </w:trPr>
        <w:tc>
          <w:tcPr>
            <w:tcW w:w="1701" w:type="dxa"/>
            <w:hideMark/>
          </w:tcPr>
          <w:p w14:paraId="43185F2B" w14:textId="4B3C8174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258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hideMark/>
          </w:tcPr>
          <w:p w14:paraId="1907C2D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hideMark/>
          </w:tcPr>
          <w:p w14:paraId="59CACA9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53CAA87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hideMark/>
          </w:tcPr>
          <w:p w14:paraId="20ADE47A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hideMark/>
          </w:tcPr>
          <w:p w14:paraId="4A22F0D7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hideMark/>
          </w:tcPr>
          <w:p w14:paraId="397E3DC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hideMark/>
          </w:tcPr>
          <w:p w14:paraId="3B13B9D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hideMark/>
          </w:tcPr>
          <w:p w14:paraId="7ECCD40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hideMark/>
          </w:tcPr>
          <w:p w14:paraId="12EE09FA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</w:t>
            </w:r>
          </w:p>
        </w:tc>
        <w:tc>
          <w:tcPr>
            <w:tcW w:w="567" w:type="dxa"/>
            <w:hideMark/>
          </w:tcPr>
          <w:p w14:paraId="5101669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hideMark/>
          </w:tcPr>
          <w:p w14:paraId="3DCA1749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6" w:type="dxa"/>
            <w:tcBorders>
              <w:right w:val="single" w:sz="4" w:space="0" w:color="auto"/>
            </w:tcBorders>
            <w:hideMark/>
          </w:tcPr>
          <w:p w14:paraId="0CEC103B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534E872" w14:textId="5DCF2C2C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5</w:t>
            </w:r>
          </w:p>
        </w:tc>
      </w:tr>
      <w:tr w:rsidR="00E9771E" w:rsidRPr="009F3C7D" w14:paraId="0A2FA9D6" w14:textId="69C63AEC" w:rsidTr="00E9771E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04E628F2" w14:textId="703DB4E0" w:rsidR="00613EDF" w:rsidRPr="00480B86" w:rsidRDefault="00E9771E" w:rsidP="00613E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</w:t>
            </w:r>
            <w:r w:rsidR="00613EDF" w:rsidRPr="00480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026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CBD7D3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5C7994C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F4C679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712DC2AC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39225A4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18BAC073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4F75B446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7191B99E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7E8ADA94" w14:textId="77777777" w:rsidR="00613EDF" w:rsidRPr="00F51E5E" w:rsidRDefault="00613EDF" w:rsidP="0048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2FF06D75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5A3E790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BF752C8" w14:textId="77777777" w:rsidR="00613EDF" w:rsidRPr="009F3C7D" w:rsidRDefault="00613EDF" w:rsidP="00480B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3C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4CF63F2" w14:textId="6FDE6BB9" w:rsidR="00613EDF" w:rsidRPr="00F51E5E" w:rsidRDefault="00613EDF" w:rsidP="00613ED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F51E5E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5</w:t>
            </w:r>
          </w:p>
        </w:tc>
      </w:tr>
    </w:tbl>
    <w:p w14:paraId="7155CC88" w14:textId="6155E62C" w:rsidR="002C13F7" w:rsidRPr="008A3FC0" w:rsidRDefault="002C13F7" w:rsidP="0069312A">
      <w:pPr>
        <w:jc w:val="both"/>
        <w:rPr>
          <w:rFonts w:ascii="Times New Roman" w:hAnsi="Times New Roman" w:cs="Times New Roman"/>
          <w:sz w:val="21"/>
          <w:szCs w:val="21"/>
        </w:rPr>
      </w:pPr>
      <w:r w:rsidRPr="008A3FC0">
        <w:rPr>
          <w:rFonts w:ascii="Times New Roman" w:hAnsi="Times New Roman" w:cs="Times New Roman"/>
          <w:sz w:val="21"/>
          <w:szCs w:val="21"/>
        </w:rPr>
        <w:t xml:space="preserve">MIC, minimum inhibitory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concentration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Sam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ampicillin-sulbactam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Pip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piperacillin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Tzp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piperacillin-tazobactam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Caz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ceftazidime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Atm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aztreonam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Mem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meropenem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Gm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gentamicin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Amk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, amikacin; Col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colistin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Cip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ciprofloxacin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Tgc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tigecycline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Sxt</w:t>
      </w:r>
      <w:proofErr w:type="spellEnd"/>
      <w:r w:rsidRPr="008A3F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8A3FC0">
        <w:rPr>
          <w:rFonts w:ascii="Times New Roman" w:hAnsi="Times New Roman" w:cs="Times New Roman"/>
          <w:sz w:val="21"/>
          <w:szCs w:val="21"/>
        </w:rPr>
        <w:t>trimethoprim-sulfamethoxazole</w:t>
      </w:r>
      <w:proofErr w:type="spellEnd"/>
      <w:r w:rsidR="00613EDF" w:rsidRPr="008A3FC0">
        <w:rPr>
          <w:rFonts w:ascii="Times New Roman" w:hAnsi="Times New Roman" w:cs="Times New Roman"/>
          <w:sz w:val="21"/>
          <w:szCs w:val="21"/>
        </w:rPr>
        <w:t xml:space="preserve">; DDT, disk </w:t>
      </w:r>
      <w:proofErr w:type="spellStart"/>
      <w:r w:rsidR="000A76BA" w:rsidRPr="008A3FC0">
        <w:rPr>
          <w:rFonts w:ascii="Times New Roman" w:hAnsi="Times New Roman" w:cs="Times New Roman"/>
          <w:sz w:val="21"/>
          <w:szCs w:val="21"/>
        </w:rPr>
        <w:t>diffusion</w:t>
      </w:r>
      <w:proofErr w:type="spellEnd"/>
      <w:r w:rsidR="00613EDF" w:rsidRPr="008A3FC0">
        <w:rPr>
          <w:rFonts w:ascii="Times New Roman" w:hAnsi="Times New Roman" w:cs="Times New Roman"/>
          <w:sz w:val="21"/>
          <w:szCs w:val="21"/>
        </w:rPr>
        <w:t xml:space="preserve"> test; </w:t>
      </w:r>
      <w:proofErr w:type="spellStart"/>
      <w:r w:rsidR="00613EDF" w:rsidRPr="008A3FC0">
        <w:rPr>
          <w:rFonts w:ascii="Times New Roman" w:hAnsi="Times New Roman" w:cs="Times New Roman"/>
          <w:sz w:val="21"/>
          <w:szCs w:val="21"/>
        </w:rPr>
        <w:t>Fdc</w:t>
      </w:r>
      <w:proofErr w:type="spellEnd"/>
      <w:r w:rsidR="00613EDF" w:rsidRPr="008A3FC0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="00613EDF" w:rsidRPr="008A3FC0">
        <w:rPr>
          <w:rFonts w:ascii="Times New Roman" w:hAnsi="Times New Roman" w:cs="Times New Roman"/>
          <w:sz w:val="21"/>
          <w:szCs w:val="21"/>
        </w:rPr>
        <w:t>cefiderocol</w:t>
      </w:r>
      <w:proofErr w:type="spellEnd"/>
      <w:r w:rsidR="00613EDF" w:rsidRPr="008A3FC0"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714E1F64" w14:textId="5EC1DC49" w:rsidR="002C13F7" w:rsidRPr="00F51E5E" w:rsidRDefault="00F51E5E" w:rsidP="002C13F7">
      <w:pPr>
        <w:rPr>
          <w:rFonts w:ascii="Times New Roman" w:hAnsi="Times New Roman" w:cs="Times New Roman"/>
          <w:lang w:val="en-US"/>
        </w:rPr>
      </w:pPr>
      <w:r w:rsidRPr="00F51E5E">
        <w:rPr>
          <w:rFonts w:ascii="Times New Roman" w:hAnsi="Times New Roman" w:cs="Times New Roman"/>
          <w:lang w:val="en-US"/>
        </w:rPr>
        <w:t>Bold and underlined values correspond to susceptible phenotype.</w:t>
      </w:r>
    </w:p>
    <w:p w14:paraId="6278403B" w14:textId="23955B2A" w:rsidR="002C13F7" w:rsidRPr="008A3FC0" w:rsidRDefault="002C13F7" w:rsidP="002C13F7">
      <w:pPr>
        <w:rPr>
          <w:rFonts w:ascii="Times New Roman" w:hAnsi="Times New Roman" w:cs="Times New Roman"/>
        </w:rPr>
      </w:pPr>
    </w:p>
    <w:sectPr w:rsidR="002C13F7" w:rsidRPr="008A3F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A3"/>
    <w:rsid w:val="000058C4"/>
    <w:rsid w:val="00025BF8"/>
    <w:rsid w:val="0004388C"/>
    <w:rsid w:val="00057E8A"/>
    <w:rsid w:val="00062C9C"/>
    <w:rsid w:val="00073F79"/>
    <w:rsid w:val="000A24BE"/>
    <w:rsid w:val="000A76BA"/>
    <w:rsid w:val="000B1F8C"/>
    <w:rsid w:val="000C2641"/>
    <w:rsid w:val="000C6350"/>
    <w:rsid w:val="0011085A"/>
    <w:rsid w:val="00131C90"/>
    <w:rsid w:val="00195971"/>
    <w:rsid w:val="001B5F29"/>
    <w:rsid w:val="0024110A"/>
    <w:rsid w:val="00243DC1"/>
    <w:rsid w:val="00266187"/>
    <w:rsid w:val="002833C3"/>
    <w:rsid w:val="002952B7"/>
    <w:rsid w:val="002C13F7"/>
    <w:rsid w:val="002D20ED"/>
    <w:rsid w:val="003A78C3"/>
    <w:rsid w:val="00440274"/>
    <w:rsid w:val="00440C70"/>
    <w:rsid w:val="00441317"/>
    <w:rsid w:val="00480B86"/>
    <w:rsid w:val="00497BA8"/>
    <w:rsid w:val="004A46EE"/>
    <w:rsid w:val="004B4695"/>
    <w:rsid w:val="004C447F"/>
    <w:rsid w:val="004D10CC"/>
    <w:rsid w:val="004D6FB4"/>
    <w:rsid w:val="00513766"/>
    <w:rsid w:val="005258AD"/>
    <w:rsid w:val="00535324"/>
    <w:rsid w:val="00551954"/>
    <w:rsid w:val="00566922"/>
    <w:rsid w:val="005E4626"/>
    <w:rsid w:val="0061247E"/>
    <w:rsid w:val="00613EDF"/>
    <w:rsid w:val="0064277E"/>
    <w:rsid w:val="006458A9"/>
    <w:rsid w:val="00661A2B"/>
    <w:rsid w:val="0067167D"/>
    <w:rsid w:val="0069312A"/>
    <w:rsid w:val="00693ED5"/>
    <w:rsid w:val="006C16F9"/>
    <w:rsid w:val="006D0A9A"/>
    <w:rsid w:val="006D0E5A"/>
    <w:rsid w:val="00723B5E"/>
    <w:rsid w:val="00742461"/>
    <w:rsid w:val="0074484F"/>
    <w:rsid w:val="007A2BCC"/>
    <w:rsid w:val="007D4F00"/>
    <w:rsid w:val="007E5281"/>
    <w:rsid w:val="008465C9"/>
    <w:rsid w:val="00875246"/>
    <w:rsid w:val="008A3FC0"/>
    <w:rsid w:val="008A64CC"/>
    <w:rsid w:val="008B2E8E"/>
    <w:rsid w:val="008F6254"/>
    <w:rsid w:val="00912571"/>
    <w:rsid w:val="009573FC"/>
    <w:rsid w:val="00970897"/>
    <w:rsid w:val="009B64B1"/>
    <w:rsid w:val="009E1DA3"/>
    <w:rsid w:val="009E7A27"/>
    <w:rsid w:val="009F20E9"/>
    <w:rsid w:val="009F3C7D"/>
    <w:rsid w:val="00A01868"/>
    <w:rsid w:val="00A030FD"/>
    <w:rsid w:val="00A06C3A"/>
    <w:rsid w:val="00A404DC"/>
    <w:rsid w:val="00A77BE3"/>
    <w:rsid w:val="00AB0644"/>
    <w:rsid w:val="00AB57D1"/>
    <w:rsid w:val="00B177FB"/>
    <w:rsid w:val="00BA3F3B"/>
    <w:rsid w:val="00BB5378"/>
    <w:rsid w:val="00BF1E57"/>
    <w:rsid w:val="00BF69A4"/>
    <w:rsid w:val="00C44290"/>
    <w:rsid w:val="00C46A65"/>
    <w:rsid w:val="00C81FCB"/>
    <w:rsid w:val="00C97A26"/>
    <w:rsid w:val="00CB003A"/>
    <w:rsid w:val="00CD09D5"/>
    <w:rsid w:val="00D17972"/>
    <w:rsid w:val="00D87920"/>
    <w:rsid w:val="00DB62DF"/>
    <w:rsid w:val="00DF31F4"/>
    <w:rsid w:val="00E31A05"/>
    <w:rsid w:val="00E45446"/>
    <w:rsid w:val="00E56636"/>
    <w:rsid w:val="00E84E9D"/>
    <w:rsid w:val="00E9771E"/>
    <w:rsid w:val="00EB600A"/>
    <w:rsid w:val="00ED2DCB"/>
    <w:rsid w:val="00EE2CDE"/>
    <w:rsid w:val="00EF163F"/>
    <w:rsid w:val="00EF76E0"/>
    <w:rsid w:val="00F44BD9"/>
    <w:rsid w:val="00F51E5E"/>
    <w:rsid w:val="00F55FCD"/>
    <w:rsid w:val="00F71102"/>
    <w:rsid w:val="00F75C36"/>
    <w:rsid w:val="00FC7C95"/>
    <w:rsid w:val="00FF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CD16D"/>
  <w15:chartTrackingRefBased/>
  <w15:docId w15:val="{C7A51C27-EBF5-E041-9CF3-34D2CE02F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1D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D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D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D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D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D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D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D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D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D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D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D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D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D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D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D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D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D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D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D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D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1D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D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1D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D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1D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D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D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DA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C13F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3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1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1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1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Chudějová</dc:creator>
  <cp:keywords/>
  <dc:description/>
  <cp:lastModifiedBy>ibrahim bitar</cp:lastModifiedBy>
  <cp:revision>19</cp:revision>
  <dcterms:created xsi:type="dcterms:W3CDTF">2024-01-18T15:15:00Z</dcterms:created>
  <dcterms:modified xsi:type="dcterms:W3CDTF">2025-09-17T08:40:00Z</dcterms:modified>
</cp:coreProperties>
</file>